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2BB8E" w14:textId="2F1A8A9D" w:rsidR="00E3584D" w:rsidRPr="003D62C7" w:rsidRDefault="00E05E61" w:rsidP="00E3584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3584D" w:rsidRPr="00D91F77">
        <w:rPr>
          <w:rFonts w:ascii="Times New Roman" w:hAnsi="Times New Roman" w:cs="Times New Roman"/>
          <w:b/>
          <w:sz w:val="24"/>
          <w:szCs w:val="24"/>
        </w:rPr>
        <w:t>Nomenclature</w:t>
      </w:r>
      <w:r w:rsidR="00A573B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MediumShading1-Accent1"/>
        <w:tblW w:w="0" w:type="auto"/>
        <w:jc w:val="center"/>
        <w:tblLook w:val="04A0" w:firstRow="1" w:lastRow="0" w:firstColumn="1" w:lastColumn="0" w:noHBand="0" w:noVBand="1"/>
      </w:tblPr>
      <w:tblGrid>
        <w:gridCol w:w="963"/>
        <w:gridCol w:w="236"/>
        <w:gridCol w:w="3202"/>
        <w:gridCol w:w="236"/>
        <w:gridCol w:w="963"/>
        <w:gridCol w:w="236"/>
        <w:gridCol w:w="3141"/>
      </w:tblGrid>
      <w:tr w:rsidR="00E3584D" w:rsidRPr="003D62C7" w14:paraId="4F643B30" w14:textId="77777777" w:rsidTr="00E14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30A20004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sz w:val="24"/>
                <w:szCs w:val="24"/>
              </w:rPr>
              <w:t>Symbol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1E77397" w14:textId="77777777" w:rsidR="00E3584D" w:rsidRPr="003D62C7" w:rsidRDefault="00E3584D" w:rsidP="00E14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202" w:type="dxa"/>
          </w:tcPr>
          <w:p w14:paraId="374A5567" w14:textId="77777777" w:rsidR="00E3584D" w:rsidRPr="003D62C7" w:rsidRDefault="00E3584D" w:rsidP="00E14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sz w:val="24"/>
                <w:szCs w:val="24"/>
              </w:rPr>
              <w:t>Description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9BB1953" w14:textId="77777777" w:rsidR="00E3584D" w:rsidRPr="003D62C7" w:rsidRDefault="00E3584D" w:rsidP="00E14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59C754E0" w14:textId="77777777" w:rsidR="00E3584D" w:rsidRPr="003D62C7" w:rsidRDefault="00E3584D" w:rsidP="00E14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sz w:val="24"/>
                <w:szCs w:val="24"/>
              </w:rPr>
              <w:t>Symbol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F0FF967" w14:textId="77777777" w:rsidR="00E3584D" w:rsidRPr="003D62C7" w:rsidRDefault="00E3584D" w:rsidP="00E14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41" w:type="dxa"/>
          </w:tcPr>
          <w:p w14:paraId="32DFD111" w14:textId="77777777" w:rsidR="00E3584D" w:rsidRPr="003D62C7" w:rsidRDefault="00E3584D" w:rsidP="00E14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sz w:val="24"/>
                <w:szCs w:val="24"/>
              </w:rPr>
              <w:t>Description</w:t>
            </w:r>
          </w:p>
        </w:tc>
      </w:tr>
      <w:tr w:rsidR="00E3584D" w:rsidRPr="003D62C7" w14:paraId="172CE63C" w14:textId="77777777" w:rsidTr="00E14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533F7B40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2"/>
                <w:sz w:val="24"/>
                <w:szCs w:val="24"/>
              </w:rPr>
              <w:object w:dxaOrig="285" w:dyaOrig="360" w14:anchorId="7C227BD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9pt" o:ole="">
                  <v:imagedata r:id="rId4" o:title=""/>
                </v:shape>
                <o:OLEObject Type="Embed" ProgID="Equation.DSMT4" ShapeID="_x0000_i1025" DrawAspect="Content" ObjectID="_1679299119" r:id="rId5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56825C9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02" w:type="dxa"/>
          </w:tcPr>
          <w:p w14:paraId="477E5A33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Wall temperature</w:t>
            </w:r>
            <w:r w:rsidRPr="003D62C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65" w:dyaOrig="405" w14:anchorId="51F4FC08">
                <v:shape id="_x0000_i1026" type="#_x0000_t75" style="width:20.5pt;height:19pt" o:ole="">
                  <v:imagedata r:id="rId6" o:title=""/>
                </v:shape>
                <o:OLEObject Type="Embed" ProgID="Equation.DSMT4" ShapeID="_x0000_i1026" DrawAspect="Content" ObjectID="_1679299120" r:id="rId7"/>
              </w:objec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557299F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0BE4A377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Cs/>
                <w:position w:val="-10"/>
                <w:sz w:val="24"/>
                <w:szCs w:val="24"/>
              </w:rPr>
              <w:object w:dxaOrig="375" w:dyaOrig="330" w14:anchorId="3E75A988">
                <v:shape id="_x0000_i1027" type="#_x0000_t75" style="width:20pt;height:16.5pt" o:ole="">
                  <v:imagedata r:id="rId8" o:title=""/>
                </v:shape>
                <o:OLEObject Type="Embed" ProgID="Equation.DSMT4" ShapeID="_x0000_i1027" DrawAspect="Content" ObjectID="_1679299121" r:id="rId9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D5FB284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1" w:type="dxa"/>
          </w:tcPr>
          <w:p w14:paraId="3B506B30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Cs/>
                <w:sz w:val="24"/>
                <w:szCs w:val="24"/>
              </w:rPr>
              <w:t>Lewis number</w:t>
            </w:r>
          </w:p>
        </w:tc>
      </w:tr>
      <w:tr w:rsidR="00E3584D" w:rsidRPr="003D62C7" w14:paraId="4F0C89FE" w14:textId="77777777" w:rsidTr="00E14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30893E73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2"/>
                <w:sz w:val="24"/>
                <w:szCs w:val="24"/>
              </w:rPr>
              <w:object w:dxaOrig="285" w:dyaOrig="360" w14:anchorId="42F58C17">
                <v:shape id="_x0000_i1028" type="#_x0000_t75" style="width:15pt;height:19pt" o:ole="">
                  <v:imagedata r:id="rId10" o:title=""/>
                </v:shape>
                <o:OLEObject Type="Embed" ProgID="Equation.DSMT4" ShapeID="_x0000_i1028" DrawAspect="Content" ObjectID="_1679299122" r:id="rId11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1C2D9387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02" w:type="dxa"/>
          </w:tcPr>
          <w:p w14:paraId="1B815C0A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Fluid temperature at free stream</w:t>
            </w:r>
            <w:r w:rsidRPr="003D62C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65" w:dyaOrig="405" w14:anchorId="610C2558">
                <v:shape id="_x0000_i1029" type="#_x0000_t75" style="width:20pt;height:17.5pt" o:ole="">
                  <v:imagedata r:id="rId6" o:title=""/>
                </v:shape>
                <o:OLEObject Type="Embed" ProgID="Equation.DSMT4" ShapeID="_x0000_i1029" DrawAspect="Content" ObjectID="_1679299123" r:id="rId12"/>
              </w:objec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CB4B5BD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4BACDFC9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Cs/>
                <w:position w:val="-6"/>
                <w:sz w:val="24"/>
                <w:szCs w:val="24"/>
              </w:rPr>
              <w:object w:dxaOrig="340" w:dyaOrig="279" w14:anchorId="2A019CC0">
                <v:shape id="_x0000_i1030" type="#_x0000_t75" style="width:16.5pt;height:14.5pt" o:ole="">
                  <v:imagedata r:id="rId13" o:title=""/>
                </v:shape>
                <o:OLEObject Type="Embed" ProgID="Equation.DSMT4" ShapeID="_x0000_i1030" DrawAspect="Content" ObjectID="_1679299124" r:id="rId14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21210D7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1" w:type="dxa"/>
          </w:tcPr>
          <w:p w14:paraId="4A1CD462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Cs/>
                <w:sz w:val="24"/>
                <w:szCs w:val="24"/>
              </w:rPr>
              <w:t>Eckert number</w:t>
            </w:r>
          </w:p>
        </w:tc>
      </w:tr>
      <w:tr w:rsidR="00E3584D" w:rsidRPr="003D62C7" w14:paraId="3A2B15FF" w14:textId="77777777" w:rsidTr="00E14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2F16BFAC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b w:val="0"/>
                <w:bCs w:val="0"/>
                <w:position w:val="-4"/>
              </w:rPr>
              <w:object w:dxaOrig="320" w:dyaOrig="260" w14:anchorId="1AE74E4A">
                <v:shape id="_x0000_i1031" type="#_x0000_t75" style="width:16.5pt;height:13pt" o:ole="">
                  <v:imagedata r:id="rId15" o:title=""/>
                </v:shape>
                <o:OLEObject Type="Embed" ProgID="Equation.DSMT4" ShapeID="_x0000_i1031" DrawAspect="Content" ObjectID="_1679299125" r:id="rId16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16C400A1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02" w:type="dxa"/>
          </w:tcPr>
          <w:p w14:paraId="7858DD7A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Magnetic parameter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4358BFB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1547DD00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62C7">
              <w:rPr>
                <w:position w:val="-4"/>
              </w:rPr>
              <w:object w:dxaOrig="260" w:dyaOrig="260" w14:anchorId="36B32CDF">
                <v:shape id="_x0000_i1032" type="#_x0000_t75" style="width:13pt;height:13pt" o:ole="">
                  <v:imagedata r:id="rId17" o:title=""/>
                </v:shape>
                <o:OLEObject Type="Embed" ProgID="Equation.DSMT4" ShapeID="_x0000_i1032" DrawAspect="Content" ObjectID="_1679299126" r:id="rId18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00F6010D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41" w:type="dxa"/>
          </w:tcPr>
          <w:p w14:paraId="7892FE1A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Chemical reaction parameter</w:t>
            </w:r>
          </w:p>
        </w:tc>
      </w:tr>
      <w:tr w:rsidR="00E3584D" w:rsidRPr="003D62C7" w14:paraId="5D4FA239" w14:textId="77777777" w:rsidTr="00E14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21F7A1E5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b w:val="0"/>
                <w:bCs w:val="0"/>
                <w:position w:val="-12"/>
              </w:rPr>
              <w:object w:dxaOrig="279" w:dyaOrig="360" w14:anchorId="12CD4580">
                <v:shape id="_x0000_i1033" type="#_x0000_t75" style="width:14.5pt;height:19pt" o:ole="">
                  <v:imagedata r:id="rId19" o:title=""/>
                </v:shape>
                <o:OLEObject Type="Embed" ProgID="Equation.DSMT4" ShapeID="_x0000_i1033" DrawAspect="Content" ObjectID="_1679299127" r:id="rId20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340A81E5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02" w:type="dxa"/>
          </w:tcPr>
          <w:p w14:paraId="1225EE68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Needle velocity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437D8CE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7D854C8B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00" w:dyaOrig="360" w14:anchorId="67EFF4D9">
                <v:shape id="_x0000_i1034" type="#_x0000_t75" style="width:15pt;height:19pt" o:ole="">
                  <v:imagedata r:id="rId21" o:title=""/>
                </v:shape>
                <o:OLEObject Type="Embed" ProgID="Equation.DSMT4" ShapeID="_x0000_i1034" DrawAspect="Content" ObjectID="_1679299128" r:id="rId22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DD67E68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41" w:type="dxa"/>
          </w:tcPr>
          <w:p w14:paraId="28BC5D2F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Cs/>
                <w:sz w:val="24"/>
                <w:szCs w:val="24"/>
              </w:rPr>
              <w:t>Immersed fluid velocity</w:t>
            </w:r>
          </w:p>
        </w:tc>
      </w:tr>
      <w:tr w:rsidR="00E3584D" w:rsidRPr="003D62C7" w14:paraId="282F5FE9" w14:textId="77777777" w:rsidTr="00E14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530F4FDB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2"/>
                <w:sz w:val="24"/>
                <w:szCs w:val="24"/>
              </w:rPr>
              <w:object w:dxaOrig="315" w:dyaOrig="360" w14:anchorId="7B910F41">
                <v:shape id="_x0000_i1035" type="#_x0000_t75" style="width:15pt;height:19pt" o:ole="">
                  <v:imagedata r:id="rId23" o:title=""/>
                </v:shape>
                <o:OLEObject Type="Embed" ProgID="Equation.DSMT4" ShapeID="_x0000_i1035" DrawAspect="Content" ObjectID="_1679299129" r:id="rId24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0D7754A9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02" w:type="dxa"/>
          </w:tcPr>
          <w:p w14:paraId="35F7918A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Wall concentration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597332C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4493093C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70" w:dyaOrig="360" w14:anchorId="07033C6F">
                <v:shape id="_x0000_i1036" type="#_x0000_t75" style="width:14.5pt;height:17.5pt" o:ole="">
                  <v:imagedata r:id="rId25" o:title=""/>
                </v:shape>
                <o:OLEObject Type="Embed" ProgID="Equation.DSMT4" ShapeID="_x0000_i1036" DrawAspect="Content" ObjectID="_1679299130" r:id="rId26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7D60C27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1" w:type="dxa"/>
          </w:tcPr>
          <w:p w14:paraId="499D0757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Peclet number</w:t>
            </w:r>
          </w:p>
        </w:tc>
      </w:tr>
      <w:tr w:rsidR="00E3584D" w:rsidRPr="003D62C7" w14:paraId="038CF415" w14:textId="77777777" w:rsidTr="00E14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3C7F362D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2"/>
                <w:sz w:val="24"/>
                <w:szCs w:val="24"/>
              </w:rPr>
              <w:object w:dxaOrig="345" w:dyaOrig="360" w14:anchorId="22321FB4">
                <v:shape id="_x0000_i1037" type="#_x0000_t75" style="width:16.5pt;height:19pt" o:ole="">
                  <v:imagedata r:id="rId27" o:title=""/>
                </v:shape>
                <o:OLEObject Type="Embed" ProgID="Equation.DSMT4" ShapeID="_x0000_i1037" DrawAspect="Content" ObjectID="_1679299131" r:id="rId28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74E2F97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02" w:type="dxa"/>
          </w:tcPr>
          <w:p w14:paraId="0D84AC7E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Fluid concentration at free stream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5DA2255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0C63F870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position w:val="-14"/>
              </w:rPr>
              <w:object w:dxaOrig="340" w:dyaOrig="380" w14:anchorId="77F70AC3">
                <v:shape id="_x0000_i1038" type="#_x0000_t75" style="width:16.5pt;height:19pt" o:ole="">
                  <v:imagedata r:id="rId29" o:title=""/>
                </v:shape>
                <o:OLEObject Type="Embed" ProgID="Equation.DSMT4" ShapeID="_x0000_i1038" DrawAspect="Content" ObjectID="_1679299132" r:id="rId30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23EA731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1" w:type="dxa"/>
          </w:tcPr>
          <w:p w14:paraId="68A10014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Skin friction coefficient</w:t>
            </w:r>
          </w:p>
        </w:tc>
      </w:tr>
      <w:tr w:rsidR="00E3584D" w:rsidRPr="003D62C7" w14:paraId="02D43DA1" w14:textId="77777777" w:rsidTr="00E14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517C83EC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2"/>
                <w:sz w:val="24"/>
                <w:szCs w:val="24"/>
              </w:rPr>
              <w:object w:dxaOrig="330" w:dyaOrig="375" w14:anchorId="5B64DAE4">
                <v:shape id="_x0000_i1039" type="#_x0000_t75" style="width:16.5pt;height:20pt" o:ole="">
                  <v:imagedata r:id="rId31" o:title=""/>
                </v:shape>
                <o:OLEObject Type="Embed" ProgID="Equation.DSMT4" ShapeID="_x0000_i1039" DrawAspect="Content" ObjectID="_1679299133" r:id="rId32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30DDDAB7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02" w:type="dxa"/>
          </w:tcPr>
          <w:p w14:paraId="4A1C5A20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Brownian diffusion coefficient</w:t>
            </w:r>
            <w:r w:rsidRPr="003D62C7">
              <w:rPr>
                <w:rFonts w:ascii="Times New Roman" w:hAnsi="Times New Roman" w:cs="Times New Roman"/>
                <w:position w:val="-16"/>
                <w:sz w:val="24"/>
                <w:szCs w:val="24"/>
              </w:rPr>
              <w:object w:dxaOrig="795" w:dyaOrig="435" w14:anchorId="472E4700">
                <v:shape id="_x0000_i1040" type="#_x0000_t75" style="width:34pt;height:19pt" o:ole="">
                  <v:imagedata r:id="rId33" o:title=""/>
                </v:shape>
                <o:OLEObject Type="Embed" ProgID="Equation.DSMT4" ShapeID="_x0000_i1040" DrawAspect="Content" ObjectID="_1679299134" r:id="rId34"/>
              </w:objec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CBA4794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5158DD52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position w:val="-12"/>
              </w:rPr>
              <w:object w:dxaOrig="440" w:dyaOrig="360" w14:anchorId="5566B399">
                <v:shape id="_x0000_i1041" type="#_x0000_t75" style="width:22pt;height:19pt" o:ole="">
                  <v:imagedata r:id="rId35" o:title=""/>
                </v:shape>
                <o:OLEObject Type="Embed" ProgID="Equation.DSMT4" ShapeID="_x0000_i1041" DrawAspect="Content" ObjectID="_1679299135" r:id="rId36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92F637C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1" w:type="dxa"/>
          </w:tcPr>
          <w:p w14:paraId="0A087DF1" w14:textId="77777777" w:rsidR="00E3584D" w:rsidRPr="003D62C7" w:rsidRDefault="00E3584D" w:rsidP="00E14C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Local Nusselt number</w:t>
            </w:r>
          </w:p>
        </w:tc>
      </w:tr>
      <w:tr w:rsidR="00E3584D" w:rsidRPr="003D62C7" w14:paraId="3845EA05" w14:textId="77777777" w:rsidTr="00E14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234CEA02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2"/>
                <w:sz w:val="24"/>
                <w:szCs w:val="24"/>
              </w:rPr>
              <w:object w:dxaOrig="330" w:dyaOrig="375" w14:anchorId="6004E44C">
                <v:shape id="_x0000_i1042" type="#_x0000_t75" style="width:16.5pt;height:20pt" o:ole="">
                  <v:imagedata r:id="rId37" o:title=""/>
                </v:shape>
                <o:OLEObject Type="Embed" ProgID="Equation.DSMT4" ShapeID="_x0000_i1042" DrawAspect="Content" ObjectID="_1679299136" r:id="rId38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8BA221F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02" w:type="dxa"/>
          </w:tcPr>
          <w:p w14:paraId="77BBF678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Thermophoresis diffusion coefficient</w:t>
            </w:r>
            <w:r w:rsidRPr="003D62C7">
              <w:rPr>
                <w:rFonts w:ascii="Times New Roman" w:hAnsi="Times New Roman" w:cs="Times New Roman"/>
                <w:position w:val="-16"/>
                <w:sz w:val="24"/>
                <w:szCs w:val="24"/>
              </w:rPr>
              <w:object w:dxaOrig="795" w:dyaOrig="435" w14:anchorId="36B73125">
                <v:shape id="_x0000_i1043" type="#_x0000_t75" style="width:33pt;height:19pt" o:ole="">
                  <v:imagedata r:id="rId39" o:title=""/>
                </v:shape>
                <o:OLEObject Type="Embed" ProgID="Equation.DSMT4" ShapeID="_x0000_i1043" DrawAspect="Content" ObjectID="_1679299137" r:id="rId40"/>
              </w:objec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0EB596D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5FD25993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 w14:anchorId="2CE523BF">
                <v:shape id="_x0000_i1044" type="#_x0000_t75" style="width:19pt;height:19pt" o:ole="">
                  <v:imagedata r:id="rId41" o:title=""/>
                </v:shape>
                <o:OLEObject Type="Embed" ProgID="Equation.DSMT4" ShapeID="_x0000_i1044" DrawAspect="Content" ObjectID="_1679299138" r:id="rId42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23C35856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1" w:type="dxa"/>
          </w:tcPr>
          <w:p w14:paraId="1820AAD2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Local Sherwood number</w:t>
            </w:r>
          </w:p>
        </w:tc>
      </w:tr>
      <w:tr w:rsidR="00E3584D" w:rsidRPr="003D62C7" w14:paraId="3E080DB5" w14:textId="77777777" w:rsidTr="00E14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6D2F9057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2"/>
                <w:sz w:val="24"/>
                <w:szCs w:val="24"/>
              </w:rPr>
              <w:object w:dxaOrig="345" w:dyaOrig="375" w14:anchorId="6D991EEA">
                <v:shape id="_x0000_i1045" type="#_x0000_t75" style="width:16.5pt;height:20pt" o:ole="">
                  <v:imagedata r:id="rId43" o:title=""/>
                </v:shape>
                <o:OLEObject Type="Embed" ProgID="Equation.DSMT4" ShapeID="_x0000_i1045" DrawAspect="Content" ObjectID="_1679299139" r:id="rId44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4C1413B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02" w:type="dxa"/>
          </w:tcPr>
          <w:p w14:paraId="14F0565E" w14:textId="77777777" w:rsidR="00E3584D" w:rsidRPr="003D62C7" w:rsidRDefault="00E3584D" w:rsidP="00E14C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Cs/>
                <w:sz w:val="24"/>
                <w:szCs w:val="24"/>
              </w:rPr>
              <w:t>Brownian diffusion parameter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32E1722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7A3A5C06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position w:val="-6"/>
              </w:rPr>
              <w:object w:dxaOrig="195" w:dyaOrig="285" w14:anchorId="2643F09E">
                <v:shape id="_x0000_i1046" type="#_x0000_t75" style="width:10pt;height:15pt" o:ole="">
                  <v:imagedata r:id="rId45" o:title=""/>
                </v:shape>
                <o:OLEObject Type="Embed" ProgID="Equation.DSMT4" ShapeID="_x0000_i1046" DrawAspect="Content" ObjectID="_1679299140" r:id="rId46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2BE948DE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1" w:type="dxa"/>
          </w:tcPr>
          <w:p w14:paraId="2F9D3BB3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Thermal conductivity</w:t>
            </w:r>
            <w:r w:rsidRPr="003D62C7">
              <w:rPr>
                <w:position w:val="-14"/>
              </w:rPr>
              <w:object w:dxaOrig="975" w:dyaOrig="405" w14:anchorId="1772AFBF">
                <v:shape id="_x0000_i1047" type="#_x0000_t75" style="width:40.5pt;height:16.5pt" o:ole="">
                  <v:imagedata r:id="rId47" o:title=""/>
                </v:shape>
                <o:OLEObject Type="Embed" ProgID="Equation.DSMT4" ShapeID="_x0000_i1047" DrawAspect="Content" ObjectID="_1679299141" r:id="rId48"/>
              </w:object>
            </w:r>
          </w:p>
        </w:tc>
      </w:tr>
      <w:tr w:rsidR="00E3584D" w:rsidRPr="003D62C7" w14:paraId="5E3FF340" w14:textId="77777777" w:rsidTr="00E14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56029DC3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2"/>
                <w:sz w:val="24"/>
                <w:szCs w:val="24"/>
              </w:rPr>
              <w:object w:dxaOrig="315" w:dyaOrig="375" w14:anchorId="25CCFDC4">
                <v:shape id="_x0000_i1048" type="#_x0000_t75" style="width:15pt;height:20pt" o:ole="">
                  <v:imagedata r:id="rId49" o:title=""/>
                </v:shape>
                <o:OLEObject Type="Embed" ProgID="Equation.DSMT4" ShapeID="_x0000_i1048" DrawAspect="Content" ObjectID="_1679299142" r:id="rId50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3D6B26D8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2" w:type="dxa"/>
          </w:tcPr>
          <w:p w14:paraId="52BE009D" w14:textId="77777777" w:rsidR="00E3584D" w:rsidRPr="003D62C7" w:rsidRDefault="00E3584D" w:rsidP="00E14C5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Cs/>
                <w:sz w:val="24"/>
                <w:szCs w:val="24"/>
              </w:rPr>
              <w:t>Thermophoretic parameter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E2A6033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1AB96437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position w:val="-12"/>
              </w:rPr>
              <w:object w:dxaOrig="600" w:dyaOrig="360" w14:anchorId="443017B4">
                <v:shape id="_x0000_i1049" type="#_x0000_t75" style="width:31.5pt;height:19pt" o:ole="">
                  <v:imagedata r:id="rId51" o:title=""/>
                </v:shape>
                <o:OLEObject Type="Embed" ProgID="Equation.DSMT4" ShapeID="_x0000_i1049" DrawAspect="Content" ObjectID="_1679299143" r:id="rId52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54643BB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1" w:type="dxa"/>
          </w:tcPr>
          <w:p w14:paraId="03A14E27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Volume fractions of solid nanoparticles</w:t>
            </w:r>
          </w:p>
        </w:tc>
      </w:tr>
      <w:tr w:rsidR="00E3584D" w:rsidRPr="003D62C7" w14:paraId="653ED7C2" w14:textId="77777777" w:rsidTr="00E14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5663CA38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4"/>
                <w:sz w:val="24"/>
                <w:szCs w:val="24"/>
              </w:rPr>
              <w:object w:dxaOrig="315" w:dyaOrig="255" w14:anchorId="040A2385">
                <v:shape id="_x0000_i1050" type="#_x0000_t75" style="width:15pt;height:13pt" o:ole="">
                  <v:imagedata r:id="rId53" o:title=""/>
                </v:shape>
                <o:OLEObject Type="Embed" ProgID="Equation.DSMT4" ShapeID="_x0000_i1050" DrawAspect="Content" ObjectID="_1679299144" r:id="rId54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D51BCBB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2" w:type="dxa"/>
          </w:tcPr>
          <w:p w14:paraId="53C22B79" w14:textId="77777777" w:rsidR="00E3584D" w:rsidRPr="003D62C7" w:rsidRDefault="00E3584D" w:rsidP="00E14C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Cs/>
                <w:sz w:val="24"/>
                <w:szCs w:val="24"/>
              </w:rPr>
              <w:t>Prandtl number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B0A9D1E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413A71C6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195" w:dyaOrig="285" w14:anchorId="1401519A">
                <v:shape id="_x0000_i1051" type="#_x0000_t75" style="width:10pt;height:15pt" o:ole="">
                  <v:imagedata r:id="rId55" o:title=""/>
                </v:shape>
                <o:OLEObject Type="Embed" ProgID="Equation.DSMT4" ShapeID="_x0000_i1051" DrawAspect="Content" ObjectID="_1679299145" r:id="rId56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A2B85A7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1" w:type="dxa"/>
          </w:tcPr>
          <w:p w14:paraId="72B357DE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Dimensionless temperature</w:t>
            </w:r>
          </w:p>
        </w:tc>
      </w:tr>
      <w:tr w:rsidR="00E3584D" w:rsidRPr="003D62C7" w14:paraId="6ABF0ECD" w14:textId="77777777" w:rsidTr="00E14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36E80DE9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0"/>
                <w:sz w:val="24"/>
                <w:szCs w:val="24"/>
              </w:rPr>
              <w:object w:dxaOrig="200" w:dyaOrig="320" w14:anchorId="11A441D6">
                <v:shape id="_x0000_i1052" type="#_x0000_t75" style="width:10pt;height:15pt" o:ole="">
                  <v:imagedata r:id="rId57" o:title=""/>
                </v:shape>
                <o:OLEObject Type="Embed" ProgID="Equation.DSMT4" ShapeID="_x0000_i1052" DrawAspect="Content" ObjectID="_1679299146" r:id="rId58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F6A74B7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2" w:type="dxa"/>
          </w:tcPr>
          <w:p w14:paraId="320C7EDA" w14:textId="77777777" w:rsidR="00E3584D" w:rsidRPr="003D62C7" w:rsidRDefault="00E3584D" w:rsidP="00E14C5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 xml:space="preserve">Dimensionless concentration 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246B3A1A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40A0C72B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180" w:dyaOrig="210" w14:anchorId="657E6DC1">
                <v:shape id="_x0000_i1053" type="#_x0000_t75" style="width:8pt;height:10pt" o:ole="">
                  <v:imagedata r:id="rId59" o:title=""/>
                </v:shape>
                <o:OLEObject Type="Embed" ProgID="Equation.DSMT4" ShapeID="_x0000_i1053" DrawAspect="Content" ObjectID="_1679299147" r:id="rId60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305A0A6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1" w:type="dxa"/>
          </w:tcPr>
          <w:p w14:paraId="39F0ECF4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Velocity ratio parameter</w:t>
            </w:r>
          </w:p>
        </w:tc>
      </w:tr>
      <w:tr w:rsidR="00E3584D" w:rsidRPr="003D62C7" w14:paraId="0BD117AB" w14:textId="77777777" w:rsidTr="00E14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3EA7B739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D62C7">
              <w:rPr>
                <w:b w:val="0"/>
                <w:bCs w:val="0"/>
                <w:position w:val="-14"/>
              </w:rPr>
              <w:object w:dxaOrig="320" w:dyaOrig="380" w14:anchorId="3E457C1A">
                <v:shape id="_x0000_i1054" type="#_x0000_t75" style="width:16.5pt;height:19pt" o:ole="">
                  <v:imagedata r:id="rId61" o:title=""/>
                </v:shape>
                <o:OLEObject Type="Embed" ProgID="Equation.DSMT4" ShapeID="_x0000_i1054" DrawAspect="Content" ObjectID="_1679299148" r:id="rId62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32CDD00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2" w:type="dxa"/>
          </w:tcPr>
          <w:p w14:paraId="2B2713EE" w14:textId="77777777" w:rsidR="00E3584D" w:rsidRPr="003D62C7" w:rsidRDefault="00E3584D" w:rsidP="00E14C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Density of fluid</w:t>
            </w:r>
            <w:r w:rsidRPr="003D62C7">
              <w:rPr>
                <w:position w:val="-16"/>
              </w:rPr>
              <w:object w:dxaOrig="915" w:dyaOrig="435" w14:anchorId="0AB6B602">
                <v:shape id="_x0000_i1055" type="#_x0000_t75" style="width:39pt;height:19pt" o:ole="">
                  <v:imagedata r:id="rId63" o:title=""/>
                </v:shape>
                <o:OLEObject Type="Embed" ProgID="Equation.DSMT4" ShapeID="_x0000_i1055" DrawAspect="Content" ObjectID="_1679299149" r:id="rId64"/>
              </w:objec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5345D84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14F45272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position w:val="-10"/>
              </w:rPr>
              <w:object w:dxaOrig="240" w:dyaOrig="255" w14:anchorId="1E7125EC">
                <v:shape id="_x0000_i1056" type="#_x0000_t75" style="width:13pt;height:13pt" o:ole="">
                  <v:imagedata r:id="rId65" o:title=""/>
                </v:shape>
                <o:OLEObject Type="Embed" ProgID="Equation.DSMT4" ShapeID="_x0000_i1056" DrawAspect="Content" ObjectID="_1679299150" r:id="rId66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C0B8972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1" w:type="dxa"/>
          </w:tcPr>
          <w:p w14:paraId="61A4D6CB" w14:textId="77777777" w:rsidR="00E3584D" w:rsidRPr="003D62C7" w:rsidRDefault="00E3584D" w:rsidP="00E14C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Dynamic viscosity</w:t>
            </w:r>
            <w:r w:rsidRPr="003D62C7">
              <w:rPr>
                <w:position w:val="-16"/>
              </w:rPr>
              <w:object w:dxaOrig="1020" w:dyaOrig="435" w14:anchorId="75C8953D">
                <v:shape id="_x0000_i1057" type="#_x0000_t75" style="width:44.5pt;height:20pt" o:ole="">
                  <v:imagedata r:id="rId67" o:title=""/>
                </v:shape>
                <o:OLEObject Type="Embed" ProgID="Equation.DSMT4" ShapeID="_x0000_i1057" DrawAspect="Content" ObjectID="_1679299151" r:id="rId68"/>
              </w:object>
            </w:r>
          </w:p>
        </w:tc>
      </w:tr>
      <w:tr w:rsidR="00E3584D" w:rsidRPr="003D62C7" w14:paraId="70F241DA" w14:textId="77777777" w:rsidTr="00E14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6F85C081" w14:textId="77777777" w:rsidR="00E3584D" w:rsidRPr="003D62C7" w:rsidRDefault="00E3584D" w:rsidP="00E14C59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D62C7">
              <w:rPr>
                <w:b w:val="0"/>
                <w:bCs w:val="0"/>
                <w:position w:val="-14"/>
              </w:rPr>
              <w:object w:dxaOrig="300" w:dyaOrig="380" w14:anchorId="2B124271">
                <v:shape id="_x0000_i1058" type="#_x0000_t75" style="width:15pt;height:19pt" o:ole="">
                  <v:imagedata r:id="rId69" o:title=""/>
                </v:shape>
                <o:OLEObject Type="Embed" ProgID="Equation.DSMT4" ShapeID="_x0000_i1058" DrawAspect="Content" ObjectID="_1679299152" r:id="rId70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936F658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2" w:type="dxa"/>
          </w:tcPr>
          <w:p w14:paraId="4C9573F2" w14:textId="77777777" w:rsidR="00E3584D" w:rsidRPr="003D62C7" w:rsidRDefault="00E3584D" w:rsidP="00E14C5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Kinematic viscosity</w:t>
            </w:r>
            <w:r w:rsidRPr="003D62C7">
              <w:rPr>
                <w:rFonts w:ascii="Times New Roman" w:hAnsi="Times New Roman" w:cs="Times New Roman"/>
                <w:position w:val="-16"/>
                <w:sz w:val="24"/>
                <w:szCs w:val="24"/>
              </w:rPr>
              <w:object w:dxaOrig="795" w:dyaOrig="435" w14:anchorId="768BB77F">
                <v:shape id="_x0000_i1059" type="#_x0000_t75" style="width:35pt;height:20pt" o:ole="">
                  <v:imagedata r:id="rId71" o:title=""/>
                </v:shape>
                <o:OLEObject Type="Embed" ProgID="Equation.DSMT4" ShapeID="_x0000_i1059" DrawAspect="Content" ObjectID="_1679299153" r:id="rId72"/>
              </w:objec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C8DECFF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0BC9C390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position w:val="-14"/>
              </w:rPr>
              <w:object w:dxaOrig="440" w:dyaOrig="380" w14:anchorId="690B8A28">
                <v:shape id="_x0000_i1060" type="#_x0000_t75" style="width:22pt;height:19pt" o:ole="">
                  <v:imagedata r:id="rId73" o:title=""/>
                </v:shape>
                <o:OLEObject Type="Embed" ProgID="Equation.DSMT4" ShapeID="_x0000_i1060" DrawAspect="Content" ObjectID="_1679299154" r:id="rId74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6602562" w14:textId="77777777" w:rsidR="00E3584D" w:rsidRPr="003D62C7" w:rsidRDefault="00E3584D" w:rsidP="00E14C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1" w:type="dxa"/>
          </w:tcPr>
          <w:p w14:paraId="4186F1AD" w14:textId="77777777" w:rsidR="00E3584D" w:rsidRPr="003D62C7" w:rsidRDefault="00E3584D" w:rsidP="00E14C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Dynamic viscosity of hybrid nanofluid</w:t>
            </w:r>
            <w:r w:rsidRPr="003D62C7">
              <w:t xml:space="preserve"> </w:t>
            </w:r>
            <w:r w:rsidRPr="003D62C7">
              <w:rPr>
                <w:position w:val="-16"/>
              </w:rPr>
              <w:object w:dxaOrig="1020" w:dyaOrig="435" w14:anchorId="7AC006A8">
                <v:shape id="_x0000_i1061" type="#_x0000_t75" style="width:44.5pt;height:20pt" o:ole="">
                  <v:imagedata r:id="rId67" o:title=""/>
                </v:shape>
                <o:OLEObject Type="Embed" ProgID="Equation.DSMT4" ShapeID="_x0000_i1061" DrawAspect="Content" ObjectID="_1679299155" r:id="rId75"/>
              </w:object>
            </w:r>
          </w:p>
        </w:tc>
      </w:tr>
      <w:tr w:rsidR="00E3584D" w:rsidRPr="003D62C7" w14:paraId="2EE0423B" w14:textId="77777777" w:rsidTr="00E14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</w:tcPr>
          <w:p w14:paraId="18D53764" w14:textId="77777777" w:rsidR="00E3584D" w:rsidRPr="003D62C7" w:rsidRDefault="00E3584D" w:rsidP="00E14C59">
            <w:pPr>
              <w:jc w:val="center"/>
            </w:pPr>
            <w:r w:rsidRPr="003D62C7">
              <w:rPr>
                <w:rFonts w:ascii="Times New Roman" w:hAnsi="Times New Roman" w:cs="Times New Roman"/>
                <w:b w:val="0"/>
                <w:bCs w:val="0"/>
                <w:position w:val="-14"/>
                <w:sz w:val="24"/>
                <w:szCs w:val="24"/>
              </w:rPr>
              <w:object w:dxaOrig="420" w:dyaOrig="380" w14:anchorId="33CC4AFA">
                <v:shape id="_x0000_i1062" type="#_x0000_t75" style="width:20.5pt;height:19pt" o:ole="">
                  <v:imagedata r:id="rId76" o:title=""/>
                </v:shape>
                <o:OLEObject Type="Embed" ProgID="Equation.DSMT4" ShapeID="_x0000_i1062" DrawAspect="Content" ObjectID="_1679299156" r:id="rId77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6BAC015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3202" w:type="dxa"/>
          </w:tcPr>
          <w:p w14:paraId="0567CDC8" w14:textId="77777777" w:rsidR="00E3584D" w:rsidRPr="003D62C7" w:rsidRDefault="00E3584D" w:rsidP="00E14C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>Thermal conductivity of hybrid nanofluid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A4E3790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25B67B36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position w:val="-14"/>
              </w:rPr>
              <w:object w:dxaOrig="440" w:dyaOrig="380" w14:anchorId="3F651AAF">
                <v:shape id="_x0000_i1063" type="#_x0000_t75" style="width:22pt;height:19pt" o:ole="">
                  <v:imagedata r:id="rId78" o:title=""/>
                </v:shape>
                <o:OLEObject Type="Embed" ProgID="Equation.DSMT4" ShapeID="_x0000_i1063" DrawAspect="Content" ObjectID="_1679299157" r:id="rId79"/>
              </w:objec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64A18FAC" w14:textId="77777777" w:rsidR="00E3584D" w:rsidRPr="003D62C7" w:rsidRDefault="00E3584D" w:rsidP="00E14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1" w:type="dxa"/>
          </w:tcPr>
          <w:p w14:paraId="25119726" w14:textId="77777777" w:rsidR="00E3584D" w:rsidRPr="003D62C7" w:rsidRDefault="00E3584D" w:rsidP="00E14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2C7">
              <w:rPr>
                <w:rFonts w:ascii="Times New Roman" w:hAnsi="Times New Roman" w:cs="Times New Roman"/>
                <w:sz w:val="24"/>
                <w:szCs w:val="24"/>
              </w:rPr>
              <w:t xml:space="preserve">Density of hybrid nanofluid </w:t>
            </w:r>
            <w:r w:rsidRPr="003D62C7">
              <w:rPr>
                <w:position w:val="-16"/>
              </w:rPr>
              <w:object w:dxaOrig="915" w:dyaOrig="435" w14:anchorId="24BD7874">
                <v:shape id="_x0000_i1064" type="#_x0000_t75" style="width:39pt;height:19pt" o:ole="">
                  <v:imagedata r:id="rId63" o:title=""/>
                </v:shape>
                <o:OLEObject Type="Embed" ProgID="Equation.DSMT4" ShapeID="_x0000_i1064" DrawAspect="Content" ObjectID="_1679299158" r:id="rId80"/>
              </w:object>
            </w:r>
          </w:p>
        </w:tc>
      </w:tr>
    </w:tbl>
    <w:p w14:paraId="54CCC98C" w14:textId="77777777" w:rsidR="00B112A3" w:rsidRDefault="00B112A3"/>
    <w:sectPr w:rsidR="00B11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C3B39"/>
    <w:rsid w:val="005C3B39"/>
    <w:rsid w:val="00A573B7"/>
    <w:rsid w:val="00B112A3"/>
    <w:rsid w:val="00E05E61"/>
    <w:rsid w:val="00E3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</o:shapelayout>
  </w:shapeDefaults>
  <w:decimalSymbol w:val="."/>
  <w:listSeparator w:val=","/>
  <w14:docId w14:val="46730496"/>
  <w15:chartTrackingRefBased/>
  <w15:docId w15:val="{CCE1C7FD-C5E1-413F-944D-08260689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8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E3584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2.bin"/><Relationship Id="rId21" Type="http://schemas.openxmlformats.org/officeDocument/2006/relationships/image" Target="media/image9.wmf"/><Relationship Id="rId42" Type="http://schemas.openxmlformats.org/officeDocument/2006/relationships/oleObject" Target="embeddings/oleObject20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3.bin"/><Relationship Id="rId16" Type="http://schemas.openxmlformats.org/officeDocument/2006/relationships/oleObject" Target="embeddings/oleObject7.bin"/><Relationship Id="rId11" Type="http://schemas.openxmlformats.org/officeDocument/2006/relationships/oleObject" Target="embeddings/oleObject4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8.bin"/><Relationship Id="rId74" Type="http://schemas.openxmlformats.org/officeDocument/2006/relationships/oleObject" Target="embeddings/oleObject36.bin"/><Relationship Id="rId79" Type="http://schemas.openxmlformats.org/officeDocument/2006/relationships/oleObject" Target="embeddings/oleObject39.bin"/><Relationship Id="rId5" Type="http://schemas.openxmlformats.org/officeDocument/2006/relationships/oleObject" Target="embeddings/oleObject1.bin"/><Relationship Id="rId61" Type="http://schemas.openxmlformats.org/officeDocument/2006/relationships/image" Target="media/image29.wmf"/><Relationship Id="rId82" Type="http://schemas.openxmlformats.org/officeDocument/2006/relationships/theme" Target="theme/theme1.xml"/><Relationship Id="rId19" Type="http://schemas.openxmlformats.org/officeDocument/2006/relationships/image" Target="media/image8.wmf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1.bin"/><Relationship Id="rId69" Type="http://schemas.openxmlformats.org/officeDocument/2006/relationships/image" Target="media/image33.wmf"/><Relationship Id="rId77" Type="http://schemas.openxmlformats.org/officeDocument/2006/relationships/oleObject" Target="embeddings/oleObject38.bin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72" Type="http://schemas.openxmlformats.org/officeDocument/2006/relationships/oleObject" Target="embeddings/oleObject35.bin"/><Relationship Id="rId80" Type="http://schemas.openxmlformats.org/officeDocument/2006/relationships/oleObject" Target="embeddings/oleObject40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5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9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oleObject" Target="embeddings/oleObject3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image" Target="media/image4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image" Target="media/image37.wmf"/><Relationship Id="rId81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39" Type="http://schemas.openxmlformats.org/officeDocument/2006/relationships/image" Target="media/image18.wmf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6.wmf"/><Relationship Id="rId76" Type="http://schemas.openxmlformats.org/officeDocument/2006/relationships/image" Target="media/image36.wmf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2" Type="http://schemas.openxmlformats.org/officeDocument/2006/relationships/settings" Target="setting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1.bin"/><Relationship Id="rId40" Type="http://schemas.openxmlformats.org/officeDocument/2006/relationships/oleObject" Target="embeddings/oleObject19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4</cp:revision>
  <dcterms:created xsi:type="dcterms:W3CDTF">2021-04-07T02:59:00Z</dcterms:created>
  <dcterms:modified xsi:type="dcterms:W3CDTF">2021-04-07T05:42:00Z</dcterms:modified>
</cp:coreProperties>
</file>